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Spec="center" w:tblpY="270"/>
        <w:tblW w:w="9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80"/>
        <w:gridCol w:w="880"/>
        <w:gridCol w:w="881"/>
        <w:gridCol w:w="881"/>
        <w:gridCol w:w="881"/>
        <w:gridCol w:w="881"/>
        <w:gridCol w:w="970"/>
        <w:gridCol w:w="970"/>
        <w:gridCol w:w="835"/>
      </w:tblGrid>
      <w:tr w:rsidR="00D23D1B" w:rsidRPr="00D23D1B" w:rsidTr="00D23D1B">
        <w:trPr>
          <w:trHeight w:val="411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LT16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LT12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apo</w:t>
            </w:r>
          </w:p>
        </w:tc>
      </w:tr>
      <w:tr w:rsidR="00D23D1B" w:rsidRPr="00D23D1B" w:rsidTr="00D23D1B">
        <w:trPr>
          <w:trHeight w:val="765"/>
        </w:trPr>
        <w:tc>
          <w:tcPr>
            <w:tcW w:w="1696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Charge-clamp</w:t>
            </w:r>
          </w:p>
          <w:p w:rsidR="000E70DD" w:rsidRPr="00D23D1B" w:rsidRDefault="000E70DD" w:rsidP="00D23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Distance(Å)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23D1B" w:rsidRDefault="000E70DD" w:rsidP="00D23D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D23D1B" w:rsidRDefault="000E70DD" w:rsidP="00D23D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0.7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19.3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22.0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19.3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19.2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20.3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19.8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0E70DD" w:rsidRPr="00D23D1B" w:rsidRDefault="000E70DD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22.8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D23D1B" w:rsidRPr="00D23D1B" w:rsidTr="00D23D1B">
        <w:trPr>
          <w:trHeight w:val="703"/>
        </w:trPr>
        <w:tc>
          <w:tcPr>
            <w:tcW w:w="1696" w:type="dxa"/>
          </w:tcPr>
          <w:p w:rsidR="000E70DD" w:rsidRPr="00D23D1B" w:rsidRDefault="000E70DD" w:rsidP="00D23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∆G/MMPBSA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="00D23D1B" w:rsidRPr="00D23D1B">
              <w:rPr>
                <w:rFonts w:ascii="Times New Roman" w:hAnsi="Times New Roman" w:cs="Times New Roman"/>
                <w:sz w:val="24"/>
                <w:szCs w:val="24"/>
              </w:rPr>
              <w:t>kcal.mol</w:t>
            </w:r>
            <w:r w:rsidR="00D23D1B" w:rsidRPr="00D23D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880" w:type="dxa"/>
          </w:tcPr>
          <w:p w:rsidR="00D23D1B" w:rsidRDefault="00D23D1B" w:rsidP="00D23D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-53.9</w:t>
            </w:r>
          </w:p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880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48.8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81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42.2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81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53.7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81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49.7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81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44.1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70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59.3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70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 xml:space="preserve">-52.6 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35" w:type="dxa"/>
          </w:tcPr>
          <w:p w:rsidR="000E70DD" w:rsidRPr="00D23D1B" w:rsidRDefault="00D23D1B" w:rsidP="00D23D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D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6674E" w:rsidRPr="00D23D1B" w:rsidRDefault="0046674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674E" w:rsidRPr="00D23D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FDA" w:rsidRDefault="00DF4FDA" w:rsidP="000E70DD">
      <w:r>
        <w:separator/>
      </w:r>
    </w:p>
  </w:endnote>
  <w:endnote w:type="continuationSeparator" w:id="0">
    <w:p w:rsidR="00DF4FDA" w:rsidRDefault="00DF4FDA" w:rsidP="000E7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FDA" w:rsidRDefault="00DF4FDA" w:rsidP="000E70DD">
      <w:r>
        <w:separator/>
      </w:r>
    </w:p>
  </w:footnote>
  <w:footnote w:type="continuationSeparator" w:id="0">
    <w:p w:rsidR="00DF4FDA" w:rsidRDefault="00DF4FDA" w:rsidP="000E7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C85"/>
    <w:rsid w:val="000E70DD"/>
    <w:rsid w:val="00265C85"/>
    <w:rsid w:val="0046674E"/>
    <w:rsid w:val="007B224D"/>
    <w:rsid w:val="00D23D1B"/>
    <w:rsid w:val="00DF4FDA"/>
    <w:rsid w:val="00FE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70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70DD"/>
    <w:rPr>
      <w:sz w:val="18"/>
      <w:szCs w:val="18"/>
    </w:rPr>
  </w:style>
  <w:style w:type="table" w:styleId="a5">
    <w:name w:val="Table Grid"/>
    <w:basedOn w:val="a1"/>
    <w:uiPriority w:val="59"/>
    <w:rsid w:val="000E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E70D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E70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70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70DD"/>
    <w:rPr>
      <w:sz w:val="18"/>
      <w:szCs w:val="18"/>
    </w:rPr>
  </w:style>
  <w:style w:type="table" w:styleId="a5">
    <w:name w:val="Table Grid"/>
    <w:basedOn w:val="a1"/>
    <w:uiPriority w:val="59"/>
    <w:rsid w:val="000E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E70D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E7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0</Words>
  <Characters>232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5-29T12:32:00Z</dcterms:created>
  <dcterms:modified xsi:type="dcterms:W3CDTF">2017-05-29T12:50:00Z</dcterms:modified>
</cp:coreProperties>
</file>